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A81D89" w14:textId="77777777" w:rsidR="002F246A" w:rsidRDefault="002F246A" w:rsidP="002F246A">
      <w:pPr>
        <w:keepNext/>
        <w:jc w:val="center"/>
      </w:pPr>
      <w:r>
        <w:rPr>
          <w:noProof/>
          <w:lang w:val="en-GB" w:eastAsia="en-GB"/>
        </w:rPr>
        <w:drawing>
          <wp:inline distT="0" distB="0" distL="0" distR="0" wp14:anchorId="629752AC" wp14:editId="624B8AB1">
            <wp:extent cx="3821922" cy="3214716"/>
            <wp:effectExtent l="0" t="0" r="7620" b="5080"/>
            <wp:docPr id="23" name="Picture 23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Chart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42466" cy="3231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1D269" w14:textId="77777777" w:rsidR="002F246A" w:rsidRPr="005D1008" w:rsidRDefault="002F246A" w:rsidP="002F246A">
      <w:pPr>
        <w:keepNext/>
        <w:rPr>
          <w:rFonts w:ascii="Times New Roman" w:hAnsi="Times New Roman" w:cs="Times New Roman"/>
        </w:rPr>
      </w:pPr>
      <w:r w:rsidRPr="005D1008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3</w:t>
      </w:r>
      <w:r w:rsidRPr="005D1008">
        <w:rPr>
          <w:rFonts w:ascii="Times New Roman" w:hAnsi="Times New Roman" w:cs="Times New Roman"/>
          <w:b/>
          <w:bCs/>
        </w:rPr>
        <w:t>.</w:t>
      </w:r>
      <w:r w:rsidRPr="005D1008">
        <w:rPr>
          <w:rFonts w:ascii="Times New Roman" w:hAnsi="Times New Roman" w:cs="Times New Roman"/>
        </w:rPr>
        <w:t xml:space="preserve"> Example of 4-point Likert scale presented to participants after each stressor video and soundscape file. Including six mood </w:t>
      </w:r>
      <w:r w:rsidRPr="005D1008">
        <w:rPr>
          <w:rFonts w:ascii="Times New Roman" w:hAnsi="Times New Roman" w:cs="Times New Roman"/>
          <w:b/>
          <w:bCs/>
          <w:i/>
          <w:iCs/>
        </w:rPr>
        <w:t>state</w:t>
      </w:r>
      <w:r w:rsidRPr="005D1008">
        <w:rPr>
          <w:rFonts w:ascii="Times New Roman" w:hAnsi="Times New Roman" w:cs="Times New Roman"/>
        </w:rPr>
        <w:t xml:space="preserve"> items, adapted from a validated short form of the State-Trait Anxiety Inventory (STAI) scale (</w:t>
      </w:r>
      <w:r w:rsidRPr="005D1008">
        <w:rPr>
          <w:rFonts w:ascii="Times New Roman" w:eastAsia="Times New Roman" w:hAnsi="Times New Roman" w:cs="Times New Roman"/>
          <w:color w:val="000000"/>
          <w:lang w:eastAsia="en-GB"/>
        </w:rPr>
        <w:t xml:space="preserve">Spielberger et al. 1970; </w:t>
      </w:r>
      <w:r w:rsidRPr="005D1008">
        <w:rPr>
          <w:rFonts w:ascii="Times New Roman" w:hAnsi="Times New Roman" w:cs="Times New Roman"/>
        </w:rPr>
        <w:t>Fioravanti-Bastos et al. 2011).</w:t>
      </w:r>
    </w:p>
    <w:p w14:paraId="6C71BE1D" w14:textId="77777777" w:rsidR="002F246A" w:rsidRDefault="002F246A" w:rsidP="002F246A">
      <w:pPr>
        <w:keepNext/>
      </w:pPr>
    </w:p>
    <w:p w14:paraId="1EE9DC56" w14:textId="1178DE17" w:rsidR="00072973" w:rsidRPr="005D1008" w:rsidRDefault="00072973" w:rsidP="00D850C0">
      <w:pPr>
        <w:keepNext/>
        <w:rPr>
          <w:rFonts w:ascii="Times New Roman" w:hAnsi="Times New Roman" w:cs="Times New Roman"/>
        </w:rPr>
      </w:pPr>
    </w:p>
    <w:sectPr w:rsidR="00072973" w:rsidRPr="005D1008" w:rsidSect="000729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73"/>
    <w:rsid w:val="00072973"/>
    <w:rsid w:val="002F246A"/>
    <w:rsid w:val="00366504"/>
    <w:rsid w:val="00B72BF0"/>
    <w:rsid w:val="00D8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4F993"/>
  <w15:chartTrackingRefBased/>
  <w15:docId w15:val="{CE511707-EEC9-4284-BF12-6EB567633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973"/>
    <w:pPr>
      <w:spacing w:after="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29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297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297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297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297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297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297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2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2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2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29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29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29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29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29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29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2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2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297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2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297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29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2973"/>
    <w:pPr>
      <w:spacing w:after="160" w:line="259" w:lineRule="auto"/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29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2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29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2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Lia Gilmour</cp:lastModifiedBy>
  <cp:revision>2</cp:revision>
  <dcterms:created xsi:type="dcterms:W3CDTF">2024-08-11T11:13:00Z</dcterms:created>
  <dcterms:modified xsi:type="dcterms:W3CDTF">2024-08-11T11:13:00Z</dcterms:modified>
</cp:coreProperties>
</file>